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74A19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drawing>
          <wp:inline distT="0" distB="0" distL="114300" distR="114300">
            <wp:extent cx="5272405" cy="2153920"/>
            <wp:effectExtent l="0" t="0" r="4445" b="17780"/>
            <wp:docPr id="2" name="Picture 2" descr="front_p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ront_p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77569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41B68FF9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t>Supplemantary Figure 1: Single Prediction</w:t>
      </w:r>
    </w:p>
    <w:p w14:paraId="633FF581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7C9A20DA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drawing>
          <wp:inline distT="0" distB="0" distL="114300" distR="114300">
            <wp:extent cx="5273675" cy="1555750"/>
            <wp:effectExtent l="0" t="0" r="0" b="0"/>
            <wp:docPr id="3" name="Picture 3" descr="bulk_predi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bulk_prediction"/>
                    <pic:cNvPicPr>
                      <a:picLocks noChangeAspect="1"/>
                    </pic:cNvPicPr>
                  </pic:nvPicPr>
                  <pic:blipFill>
                    <a:blip r:embed="rId5"/>
                    <a:srcRect b="871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E8B09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070D7E4E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t>Supplemantry Figure 2: Bulk Upload</w:t>
      </w:r>
    </w:p>
    <w:p w14:paraId="120D3310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7E54DD4B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drawing>
          <wp:inline distT="0" distB="0" distL="114300" distR="114300">
            <wp:extent cx="2889250" cy="3647440"/>
            <wp:effectExtent l="0" t="0" r="6350" b="10160"/>
            <wp:docPr id="5" name="Picture 5" descr="lab_repo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lab_repor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2B323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67109FC4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t>Supplemantry Figure 3: Downloaded Lab Report</w:t>
      </w:r>
    </w:p>
    <w:p w14:paraId="4C9AD7C1">
      <w:pPr>
        <w:jc w:val="both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0CF51B12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drawing>
          <wp:inline distT="0" distB="0" distL="114300" distR="114300">
            <wp:extent cx="5271135" cy="1816735"/>
            <wp:effectExtent l="0" t="0" r="0" b="0"/>
            <wp:docPr id="4" name="Picture 4" descr="single_prediction_resu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ingle_prediction_result"/>
                    <pic:cNvPicPr>
                      <a:picLocks noChangeAspect="1"/>
                    </pic:cNvPicPr>
                  </pic:nvPicPr>
                  <pic:blipFill>
                    <a:blip r:embed="rId7"/>
                    <a:srcRect b="2551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CBBAC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2E763125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t>Supplementary Figure 4: Results &amp; Report page (for Single Prediction)</w:t>
      </w:r>
    </w:p>
    <w:p w14:paraId="1DB1A51A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63C6E732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34768E13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13CBB6E7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drawing>
          <wp:inline distT="0" distB="0" distL="114300" distR="114300">
            <wp:extent cx="2994025" cy="2484120"/>
            <wp:effectExtent l="0" t="0" r="15875" b="11430"/>
            <wp:docPr id="1" name="Picture 1" descr="C:/Users/KIIT/Pictures/Screenshots/Screenshot 2026-04-02 122441.pngScreenshot 2026-04-02 122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/Users/KIIT/Pictures/Screenshots/Screenshot 2026-04-02 122441.pngScreenshot 2026-04-02 122441"/>
                    <pic:cNvPicPr>
                      <a:picLocks noChangeAspect="1"/>
                    </pic:cNvPicPr>
                  </pic:nvPicPr>
                  <pic:blipFill>
                    <a:blip r:embed="rId8"/>
                    <a:srcRect l="4614" r="4614"/>
                    <a:stretch>
                      <a:fillRect/>
                    </a:stretch>
                  </pic:blipFill>
                  <pic:spPr>
                    <a:xfrm>
                      <a:off x="0" y="0"/>
                      <a:ext cx="299402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A352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0D3BB52D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r>
        <w:rPr>
          <w:rFonts w:hint="default" w:ascii="Times New Roman" w:hAnsi="Times New Roman" w:cs="Times New Roman"/>
          <w:sz w:val="24"/>
          <w:szCs w:val="24"/>
          <w:lang w:val="en-IN"/>
        </w:rPr>
        <w:t>Supplementary Figure 5 : Confusion Matrix of Transformer model</w:t>
      </w:r>
    </w:p>
    <w:p w14:paraId="6B279C9F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5748B29C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52FEF524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4C69F234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  <w:bookmarkStart w:id="0" w:name="_GoBack"/>
      <w:bookmarkEnd w:id="0"/>
    </w:p>
    <w:p w14:paraId="5CCEE400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6D173D27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41D5E0ED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701478E3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p w14:paraId="45203085">
      <w:pPr>
        <w:jc w:val="center"/>
        <w:rPr>
          <w:rFonts w:hint="default"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931A3"/>
    <w:rsid w:val="016A6360"/>
    <w:rsid w:val="033D71A4"/>
    <w:rsid w:val="090728DE"/>
    <w:rsid w:val="0E2B18CC"/>
    <w:rsid w:val="11021075"/>
    <w:rsid w:val="1C4931A3"/>
    <w:rsid w:val="1DC05121"/>
    <w:rsid w:val="24ED31FF"/>
    <w:rsid w:val="293D5638"/>
    <w:rsid w:val="2B7F4304"/>
    <w:rsid w:val="2C1C7741"/>
    <w:rsid w:val="2F386C07"/>
    <w:rsid w:val="35792B4A"/>
    <w:rsid w:val="36CA4AC1"/>
    <w:rsid w:val="37724F52"/>
    <w:rsid w:val="3FB361C7"/>
    <w:rsid w:val="406A16BE"/>
    <w:rsid w:val="409D1B0D"/>
    <w:rsid w:val="480561A5"/>
    <w:rsid w:val="4ABA06A9"/>
    <w:rsid w:val="526112FD"/>
    <w:rsid w:val="533F1322"/>
    <w:rsid w:val="54183203"/>
    <w:rsid w:val="552B1A30"/>
    <w:rsid w:val="559C6C03"/>
    <w:rsid w:val="59885EF4"/>
    <w:rsid w:val="5EFA4FE0"/>
    <w:rsid w:val="650D5B22"/>
    <w:rsid w:val="683C7E7F"/>
    <w:rsid w:val="68DB2693"/>
    <w:rsid w:val="69564B94"/>
    <w:rsid w:val="6B1D005F"/>
    <w:rsid w:val="6BB71B46"/>
    <w:rsid w:val="6C71678A"/>
    <w:rsid w:val="6D055FB4"/>
    <w:rsid w:val="6DFF5CD6"/>
    <w:rsid w:val="706A537D"/>
    <w:rsid w:val="719758D2"/>
    <w:rsid w:val="731F4646"/>
    <w:rsid w:val="78360DC6"/>
    <w:rsid w:val="78714595"/>
    <w:rsid w:val="79FB19AC"/>
    <w:rsid w:val="7C256E3D"/>
    <w:rsid w:val="7E005C28"/>
    <w:rsid w:val="7FB3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0"/>
    <w:rPr>
      <w:b/>
      <w:bCs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778</Characters>
  <Lines>0</Lines>
  <Paragraphs>0</Paragraphs>
  <TotalTime>2</TotalTime>
  <ScaleCrop>false</ScaleCrop>
  <LinksUpToDate>false</LinksUpToDate>
  <CharactersWithSpaces>820</CharactersWithSpaces>
  <Application>WPS Office_12.1.0.25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2:02:00Z</dcterms:created>
  <dc:creator>Kachra Dash</dc:creator>
  <cp:lastModifiedBy>91933</cp:lastModifiedBy>
  <dcterms:modified xsi:type="dcterms:W3CDTF">2026-04-03T13:3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830</vt:lpwstr>
  </property>
  <property fmtid="{D5CDD505-2E9C-101B-9397-08002B2CF9AE}" pid="3" name="ICV">
    <vt:lpwstr>936C70ABC22D4C18A3DA0A22B346295A_13</vt:lpwstr>
  </property>
  <property fmtid="{D5CDD505-2E9C-101B-9397-08002B2CF9AE}" pid="4" name="KSOTemplateDocerSaveRecord">
    <vt:lpwstr>eyJoZGlkIjoiNjMwZWE5YzgwODkwYTZkODRjMmZlOTE5M2FiM2I4MTMiLCJ1c2VySWQiOiI1Njc0NzgwNDEwNzAifQ==</vt:lpwstr>
  </property>
</Properties>
</file>